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FED" w:rsidRPr="00633BBD" w:rsidRDefault="00705FED" w:rsidP="00705F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Pr="00633BBD">
        <w:rPr>
          <w:rFonts w:ascii="Times New Roman" w:hAnsi="Times New Roman" w:cs="Times New Roman"/>
        </w:rPr>
        <w:t>a</w:t>
      </w:r>
      <w:bookmarkStart w:id="0" w:name="_GoBack"/>
      <w:bookmarkEnd w:id="0"/>
      <w:r w:rsidRPr="00633BBD">
        <w:rPr>
          <w:rFonts w:ascii="Times New Roman" w:hAnsi="Times New Roman" w:cs="Times New Roman"/>
        </w:rPr>
        <w:t xml:space="preserve">ble. Accuracy rates of facial emotion recognition in </w:t>
      </w:r>
      <w:r>
        <w:rPr>
          <w:rFonts w:ascii="Times New Roman" w:hAnsi="Times New Roman" w:cs="Times New Roman"/>
        </w:rPr>
        <w:t>healthy</w:t>
      </w:r>
      <w:r w:rsidRPr="00633BBD">
        <w:rPr>
          <w:rFonts w:ascii="Times New Roman" w:hAnsi="Times New Roman" w:cs="Times New Roman"/>
        </w:rPr>
        <w:t xml:space="preserve"> controls and individuals at ultra-high risk for psycho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05"/>
        <w:gridCol w:w="1980"/>
        <w:gridCol w:w="2250"/>
        <w:gridCol w:w="709"/>
        <w:gridCol w:w="992"/>
      </w:tblGrid>
      <w:tr w:rsidR="00705FED" w:rsidRPr="00633BBD" w:rsidTr="00745484">
        <w:tc>
          <w:tcPr>
            <w:tcW w:w="2605" w:type="dxa"/>
          </w:tcPr>
          <w:p w:rsidR="00705FED" w:rsidRPr="00633BBD" w:rsidRDefault="00705FED" w:rsidP="007454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</w:t>
            </w:r>
            <w:r w:rsidRPr="00633BBD">
              <w:rPr>
                <w:rFonts w:ascii="Times New Roman" w:hAnsi="Times New Roman" w:cs="Times New Roman"/>
              </w:rPr>
              <w:t xml:space="preserve"> controls</w:t>
            </w:r>
          </w:p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 w:rsidRPr="00633BBD">
              <w:rPr>
                <w:rFonts w:ascii="Times New Roman" w:hAnsi="Times New Roman" w:cs="Times New Roman"/>
              </w:rPr>
              <w:t>(n=57)</w:t>
            </w:r>
          </w:p>
        </w:tc>
        <w:tc>
          <w:tcPr>
            <w:tcW w:w="225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 w:rsidRPr="00633BBD">
              <w:rPr>
                <w:rFonts w:ascii="Times New Roman" w:hAnsi="Times New Roman" w:cs="Times New Roman"/>
              </w:rPr>
              <w:t xml:space="preserve">UHR individuals </w:t>
            </w:r>
          </w:p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 w:rsidRPr="00633BBD">
              <w:rPr>
                <w:rFonts w:ascii="Times New Roman" w:hAnsi="Times New Roman" w:cs="Times New Roman"/>
              </w:rPr>
              <w:t>(n=43)</w:t>
            </w:r>
          </w:p>
        </w:tc>
        <w:tc>
          <w:tcPr>
            <w:tcW w:w="709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 w:rsidRPr="00633BB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 w:rsidRPr="00633BBD">
              <w:rPr>
                <w:rFonts w:ascii="Times New Roman" w:hAnsi="Times New Roman" w:cs="Times New Roman"/>
              </w:rPr>
              <w:t>P-value</w:t>
            </w:r>
          </w:p>
        </w:tc>
      </w:tr>
      <w:tr w:rsidR="00705FED" w:rsidRPr="00633BBD" w:rsidTr="00745484">
        <w:tc>
          <w:tcPr>
            <w:tcW w:w="2605" w:type="dxa"/>
          </w:tcPr>
          <w:p w:rsidR="00705FED" w:rsidRDefault="00705FED" w:rsidP="00745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ccuracy rate </w:t>
            </w:r>
          </w:p>
          <w:p w:rsidR="00705FED" w:rsidRPr="00633BBD" w:rsidRDefault="00705FED" w:rsidP="00745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ch emotion category</w:t>
            </w:r>
          </w:p>
        </w:tc>
        <w:tc>
          <w:tcPr>
            <w:tcW w:w="198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FED" w:rsidRPr="00633BBD" w:rsidTr="00745484">
        <w:tc>
          <w:tcPr>
            <w:tcW w:w="2605" w:type="dxa"/>
          </w:tcPr>
          <w:p w:rsidR="00705FED" w:rsidRPr="00633BBD" w:rsidRDefault="00705FED" w:rsidP="00745484">
            <w:pPr>
              <w:rPr>
                <w:rFonts w:ascii="Times New Roman" w:hAnsi="Times New Roman" w:cs="Times New Roman"/>
              </w:rPr>
            </w:pPr>
            <w:r w:rsidRPr="00633BBD">
              <w:rPr>
                <w:rFonts w:ascii="Times New Roman" w:hAnsi="Times New Roman" w:cs="Times New Roman"/>
              </w:rPr>
              <w:t xml:space="preserve">  Happiness</w:t>
            </w:r>
          </w:p>
        </w:tc>
        <w:tc>
          <w:tcPr>
            <w:tcW w:w="198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9 (7.5)</w:t>
            </w:r>
          </w:p>
        </w:tc>
        <w:tc>
          <w:tcPr>
            <w:tcW w:w="225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0(13.8)</w:t>
            </w:r>
          </w:p>
        </w:tc>
        <w:tc>
          <w:tcPr>
            <w:tcW w:w="709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992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705FED" w:rsidRPr="00633BBD" w:rsidTr="00745484">
        <w:tc>
          <w:tcPr>
            <w:tcW w:w="2605" w:type="dxa"/>
          </w:tcPr>
          <w:p w:rsidR="00705FED" w:rsidRPr="00633BBD" w:rsidRDefault="00705FED" w:rsidP="00745484">
            <w:pPr>
              <w:rPr>
                <w:rFonts w:ascii="Times New Roman" w:hAnsi="Times New Roman" w:cs="Times New Roman"/>
              </w:rPr>
            </w:pPr>
            <w:r w:rsidRPr="00633BBD">
              <w:rPr>
                <w:rFonts w:ascii="Times New Roman" w:hAnsi="Times New Roman" w:cs="Times New Roman"/>
              </w:rPr>
              <w:t xml:space="preserve">  Sadness</w:t>
            </w:r>
          </w:p>
        </w:tc>
        <w:tc>
          <w:tcPr>
            <w:tcW w:w="198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.6 (12.8)</w:t>
            </w:r>
          </w:p>
        </w:tc>
        <w:tc>
          <w:tcPr>
            <w:tcW w:w="225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.8 (23.5)</w:t>
            </w:r>
          </w:p>
        </w:tc>
        <w:tc>
          <w:tcPr>
            <w:tcW w:w="709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992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705FED" w:rsidRPr="00633BBD" w:rsidTr="00745484">
        <w:tc>
          <w:tcPr>
            <w:tcW w:w="2605" w:type="dxa"/>
          </w:tcPr>
          <w:p w:rsidR="00705FED" w:rsidRPr="00633BBD" w:rsidRDefault="00705FED" w:rsidP="00745484">
            <w:pPr>
              <w:rPr>
                <w:rFonts w:ascii="Times New Roman" w:hAnsi="Times New Roman" w:cs="Times New Roman"/>
              </w:rPr>
            </w:pPr>
            <w:r w:rsidRPr="00633BBD">
              <w:rPr>
                <w:rFonts w:ascii="Times New Roman" w:hAnsi="Times New Roman" w:cs="Times New Roman"/>
              </w:rPr>
              <w:t xml:space="preserve">  Surprise</w:t>
            </w:r>
          </w:p>
        </w:tc>
        <w:tc>
          <w:tcPr>
            <w:tcW w:w="198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0 (13.6)</w:t>
            </w:r>
          </w:p>
        </w:tc>
        <w:tc>
          <w:tcPr>
            <w:tcW w:w="225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23 (13.5)</w:t>
            </w:r>
          </w:p>
        </w:tc>
        <w:tc>
          <w:tcPr>
            <w:tcW w:w="709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2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</w:tr>
      <w:tr w:rsidR="00705FED" w:rsidRPr="00633BBD" w:rsidTr="00745484">
        <w:tc>
          <w:tcPr>
            <w:tcW w:w="2605" w:type="dxa"/>
          </w:tcPr>
          <w:p w:rsidR="00705FED" w:rsidRPr="00633BBD" w:rsidRDefault="00705FED" w:rsidP="00745484">
            <w:pPr>
              <w:rPr>
                <w:rFonts w:ascii="Times New Roman" w:hAnsi="Times New Roman" w:cs="Times New Roman"/>
              </w:rPr>
            </w:pPr>
            <w:r w:rsidRPr="00633BBD">
              <w:rPr>
                <w:rFonts w:ascii="Times New Roman" w:hAnsi="Times New Roman" w:cs="Times New Roman"/>
              </w:rPr>
              <w:t xml:space="preserve">  Disgust</w:t>
            </w:r>
          </w:p>
        </w:tc>
        <w:tc>
          <w:tcPr>
            <w:tcW w:w="198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.5 (25.2)</w:t>
            </w:r>
          </w:p>
        </w:tc>
        <w:tc>
          <w:tcPr>
            <w:tcW w:w="225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2 (28.5)</w:t>
            </w:r>
          </w:p>
        </w:tc>
        <w:tc>
          <w:tcPr>
            <w:tcW w:w="709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992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705FED" w:rsidRPr="00633BBD" w:rsidTr="00745484">
        <w:tc>
          <w:tcPr>
            <w:tcW w:w="2605" w:type="dxa"/>
          </w:tcPr>
          <w:p w:rsidR="00705FED" w:rsidRPr="00633BBD" w:rsidRDefault="00705FED" w:rsidP="00745484">
            <w:pPr>
              <w:rPr>
                <w:rFonts w:ascii="Times New Roman" w:hAnsi="Times New Roman" w:cs="Times New Roman"/>
              </w:rPr>
            </w:pPr>
            <w:r w:rsidRPr="00633BBD">
              <w:rPr>
                <w:rFonts w:ascii="Times New Roman" w:hAnsi="Times New Roman" w:cs="Times New Roman"/>
              </w:rPr>
              <w:t xml:space="preserve">  Anger</w:t>
            </w:r>
          </w:p>
        </w:tc>
        <w:tc>
          <w:tcPr>
            <w:tcW w:w="198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9 (18.4)</w:t>
            </w:r>
          </w:p>
        </w:tc>
        <w:tc>
          <w:tcPr>
            <w:tcW w:w="225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7 (21.0)</w:t>
            </w:r>
          </w:p>
        </w:tc>
        <w:tc>
          <w:tcPr>
            <w:tcW w:w="709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992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705FED" w:rsidRPr="00633BBD" w:rsidTr="00745484">
        <w:tc>
          <w:tcPr>
            <w:tcW w:w="2605" w:type="dxa"/>
          </w:tcPr>
          <w:p w:rsidR="00705FED" w:rsidRPr="00633BBD" w:rsidRDefault="00705FED" w:rsidP="00745484">
            <w:pPr>
              <w:rPr>
                <w:rFonts w:ascii="Times New Roman" w:hAnsi="Times New Roman" w:cs="Times New Roman"/>
              </w:rPr>
            </w:pPr>
            <w:r w:rsidRPr="00633BBD">
              <w:rPr>
                <w:rFonts w:ascii="Times New Roman" w:hAnsi="Times New Roman" w:cs="Times New Roman"/>
              </w:rPr>
              <w:t xml:space="preserve">  Fear</w:t>
            </w:r>
          </w:p>
        </w:tc>
        <w:tc>
          <w:tcPr>
            <w:tcW w:w="198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5 (30.2)</w:t>
            </w:r>
          </w:p>
        </w:tc>
        <w:tc>
          <w:tcPr>
            <w:tcW w:w="2250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7 (35.5)</w:t>
            </w:r>
          </w:p>
        </w:tc>
        <w:tc>
          <w:tcPr>
            <w:tcW w:w="709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992" w:type="dxa"/>
          </w:tcPr>
          <w:p w:rsidR="00705FED" w:rsidRPr="00633BBD" w:rsidRDefault="00705FED" w:rsidP="007454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</w:tbl>
    <w:p w:rsidR="00705FED" w:rsidRPr="00633BBD" w:rsidRDefault="00705FED" w:rsidP="00705FED">
      <w:pPr>
        <w:rPr>
          <w:rFonts w:ascii="Times New Roman" w:hAnsi="Times New Roman" w:cs="Times New Roman"/>
        </w:rPr>
      </w:pPr>
      <w:r w:rsidRPr="00633BBD">
        <w:rPr>
          <w:rFonts w:ascii="Times New Roman" w:hAnsi="Times New Roman" w:cs="Times New Roman"/>
        </w:rPr>
        <w:t>Data are number (percentage).</w:t>
      </w:r>
    </w:p>
    <w:p w:rsidR="00705FED" w:rsidRPr="00633BBD" w:rsidRDefault="00705FED" w:rsidP="00705FED">
      <w:pPr>
        <w:rPr>
          <w:rFonts w:ascii="Times New Roman" w:hAnsi="Times New Roman" w:cs="Times New Roman"/>
        </w:rPr>
      </w:pPr>
      <w:r w:rsidRPr="00633BBD">
        <w:rPr>
          <w:rFonts w:ascii="Times New Roman" w:hAnsi="Times New Roman" w:cs="Times New Roman"/>
        </w:rPr>
        <w:t>UHR: individuals at ultra-high risk for psychosis.</w:t>
      </w:r>
    </w:p>
    <w:p w:rsidR="00A47416" w:rsidRPr="00705FED" w:rsidRDefault="00705FED"/>
    <w:sectPr w:rsidR="00A47416" w:rsidRPr="00705FED" w:rsidSect="005E7464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FED"/>
    <w:rsid w:val="00014310"/>
    <w:rsid w:val="0004095B"/>
    <w:rsid w:val="00075645"/>
    <w:rsid w:val="000C0E4F"/>
    <w:rsid w:val="000C4114"/>
    <w:rsid w:val="000D5A00"/>
    <w:rsid w:val="000E43A4"/>
    <w:rsid w:val="000E78A4"/>
    <w:rsid w:val="001E38BE"/>
    <w:rsid w:val="00205E69"/>
    <w:rsid w:val="00274CF1"/>
    <w:rsid w:val="00281F35"/>
    <w:rsid w:val="00287F5F"/>
    <w:rsid w:val="002B596C"/>
    <w:rsid w:val="002C011F"/>
    <w:rsid w:val="002C3C4F"/>
    <w:rsid w:val="002F7F8A"/>
    <w:rsid w:val="00307FE1"/>
    <w:rsid w:val="00310D10"/>
    <w:rsid w:val="00312AA7"/>
    <w:rsid w:val="00351B5C"/>
    <w:rsid w:val="00381740"/>
    <w:rsid w:val="003E3134"/>
    <w:rsid w:val="00402C56"/>
    <w:rsid w:val="00446468"/>
    <w:rsid w:val="0045570C"/>
    <w:rsid w:val="00465F21"/>
    <w:rsid w:val="0047048B"/>
    <w:rsid w:val="00471B4C"/>
    <w:rsid w:val="004774A2"/>
    <w:rsid w:val="00486490"/>
    <w:rsid w:val="004B2081"/>
    <w:rsid w:val="004D324B"/>
    <w:rsid w:val="004D77BF"/>
    <w:rsid w:val="004E644A"/>
    <w:rsid w:val="005264CD"/>
    <w:rsid w:val="00526E0F"/>
    <w:rsid w:val="00546538"/>
    <w:rsid w:val="0055134D"/>
    <w:rsid w:val="005675DD"/>
    <w:rsid w:val="005679C9"/>
    <w:rsid w:val="00574A37"/>
    <w:rsid w:val="005B6C77"/>
    <w:rsid w:val="005E7464"/>
    <w:rsid w:val="006043BE"/>
    <w:rsid w:val="006158EC"/>
    <w:rsid w:val="006314D5"/>
    <w:rsid w:val="006439F0"/>
    <w:rsid w:val="00647A57"/>
    <w:rsid w:val="006808B5"/>
    <w:rsid w:val="006E08E1"/>
    <w:rsid w:val="00705FED"/>
    <w:rsid w:val="00756F47"/>
    <w:rsid w:val="00765A29"/>
    <w:rsid w:val="00790F0A"/>
    <w:rsid w:val="00791535"/>
    <w:rsid w:val="00810156"/>
    <w:rsid w:val="00841C6D"/>
    <w:rsid w:val="008906A9"/>
    <w:rsid w:val="008A3C71"/>
    <w:rsid w:val="008C742E"/>
    <w:rsid w:val="00911572"/>
    <w:rsid w:val="009173B8"/>
    <w:rsid w:val="00921887"/>
    <w:rsid w:val="0097164E"/>
    <w:rsid w:val="0099177B"/>
    <w:rsid w:val="009D6A0B"/>
    <w:rsid w:val="009E4B4C"/>
    <w:rsid w:val="00A16E97"/>
    <w:rsid w:val="00A221B5"/>
    <w:rsid w:val="00A67EC0"/>
    <w:rsid w:val="00A87556"/>
    <w:rsid w:val="00AA173A"/>
    <w:rsid w:val="00AC2FAB"/>
    <w:rsid w:val="00B319C8"/>
    <w:rsid w:val="00B563AE"/>
    <w:rsid w:val="00B97444"/>
    <w:rsid w:val="00BC572E"/>
    <w:rsid w:val="00BE1E90"/>
    <w:rsid w:val="00C14285"/>
    <w:rsid w:val="00C22928"/>
    <w:rsid w:val="00C34F4C"/>
    <w:rsid w:val="00C544C0"/>
    <w:rsid w:val="00C554B1"/>
    <w:rsid w:val="00C55B4B"/>
    <w:rsid w:val="00C73976"/>
    <w:rsid w:val="00C9129B"/>
    <w:rsid w:val="00C91E87"/>
    <w:rsid w:val="00CB312A"/>
    <w:rsid w:val="00CB3B26"/>
    <w:rsid w:val="00CB75F3"/>
    <w:rsid w:val="00CC544F"/>
    <w:rsid w:val="00CF524B"/>
    <w:rsid w:val="00D02EE9"/>
    <w:rsid w:val="00D1173A"/>
    <w:rsid w:val="00D3053D"/>
    <w:rsid w:val="00D4164E"/>
    <w:rsid w:val="00D53AAC"/>
    <w:rsid w:val="00DB13CF"/>
    <w:rsid w:val="00DB5443"/>
    <w:rsid w:val="00DE596B"/>
    <w:rsid w:val="00DF6090"/>
    <w:rsid w:val="00E34684"/>
    <w:rsid w:val="00E66E46"/>
    <w:rsid w:val="00E96367"/>
    <w:rsid w:val="00EA1E97"/>
    <w:rsid w:val="00EC3766"/>
    <w:rsid w:val="00EC4EA4"/>
    <w:rsid w:val="00F200FA"/>
    <w:rsid w:val="00F468F2"/>
    <w:rsid w:val="00F66467"/>
    <w:rsid w:val="00F7538C"/>
    <w:rsid w:val="00F76F56"/>
    <w:rsid w:val="00FC0CD9"/>
    <w:rsid w:val="00FE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B054141-FC8A-194B-B3D6-E729FCD11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F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5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 은총</dc:creator>
  <cp:keywords/>
  <dc:description/>
  <cp:lastModifiedBy>서 은총</cp:lastModifiedBy>
  <cp:revision>1</cp:revision>
  <dcterms:created xsi:type="dcterms:W3CDTF">2020-04-20T03:22:00Z</dcterms:created>
  <dcterms:modified xsi:type="dcterms:W3CDTF">2020-04-20T03:23:00Z</dcterms:modified>
</cp:coreProperties>
</file>